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>: Standard deviations from expected for codon pairs in E. coli (excluding the first and last 50 codons of each gene)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6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818"/>
        <w:gridCol w:w="818"/>
        <w:gridCol w:w="818"/>
        <w:gridCol w:w="818"/>
        <w:gridCol w:w="1200"/>
        <w:gridCol w:w="957"/>
      </w:tblGrid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l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3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a-GGC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4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la-TG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</w:t>
            </w:r>
            <w:r>
              <w:rPr>
                <w:rFonts w:cs="Arial" w:ascii="Arial" w:hAnsi="Arial"/>
                <w:b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548" w:hRule="atLeast"/>
        </w:trPr>
        <w:tc>
          <w:tcPr>
            <w:tcW w:w="619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l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07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-GCC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6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y-TC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4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-CCC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48" w:hRule="atLeast"/>
        </w:trPr>
        <w:tc>
          <w:tcPr>
            <w:tcW w:w="619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ro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78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8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-GGG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1</w:t>
            </w: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o-TGG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5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-CGG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48" w:hRule="atLeast"/>
        </w:trPr>
        <w:tc>
          <w:tcPr>
            <w:tcW w:w="619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h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1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-GGT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D8D8D8" w:val="clear"/>
              </w:rPr>
              <w:t>2.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r-TG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</w:t>
            </w:r>
            <w:r>
              <w:rPr>
                <w:rFonts w:cs="Arial" w:ascii="Arial" w:hAnsi="Arial"/>
                <w:b/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-CGT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48" w:hRule="atLeast"/>
        </w:trPr>
        <w:tc>
          <w:tcPr>
            <w:tcW w:w="619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V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D8D8D8" w:val="clear"/>
              </w:rPr>
              <w:t>2.3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l-GAC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</w:t>
            </w: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0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4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0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Val-TAC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5</w:t>
            </w: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548" w:hRule="atLeast"/>
        </w:trPr>
        <w:tc>
          <w:tcPr>
            <w:tcW w:w="619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l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98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36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le-GAT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4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.4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widowControl/>
        <w:spacing w:lineRule="exact" w:line="240"/>
        <w:jc w:val="left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>. Continued</w:t>
      </w:r>
    </w:p>
    <w:p>
      <w:pPr>
        <w:pStyle w:val="Normal"/>
        <w:widowControl/>
        <w:spacing w:lineRule="exact" w:line="24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6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832"/>
        <w:gridCol w:w="886"/>
        <w:gridCol w:w="1345"/>
        <w:gridCol w:w="869"/>
        <w:gridCol w:w="1345"/>
        <w:gridCol w:w="772"/>
      </w:tblGrid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rg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76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3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rg-TCG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9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3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g-AC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D8D8D8" w:val="clear"/>
              </w:rPr>
              <w:t>1.6</w:t>
            </w:r>
            <w:r>
              <w:rPr>
                <w:rFonts w:cs="Arial" w:ascii="Arial" w:hAnsi="Arial"/>
                <w:sz w:val="20"/>
                <w:szCs w:val="20"/>
                <w:shd w:fill="D8D8D8" w:val="clear"/>
              </w:rPr>
              <w:t>7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.6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g-CC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47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rg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.1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5</w:t>
            </w: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Arg-TCT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.4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3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g-CCT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548" w:hRule="atLeast"/>
        </w:trPr>
        <w:tc>
          <w:tcPr>
            <w:tcW w:w="4764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eu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u-GAG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74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0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4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eu-T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5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9</w:t>
            </w: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u-C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47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eu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69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eu-TAA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6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</w:t>
            </w:r>
            <w:r>
              <w:rPr>
                <w:rFonts w:cs="Arial" w:ascii="Arial" w:hAnsi="Arial"/>
                <w:b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u-CAA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548" w:hRule="atLeast"/>
        </w:trPr>
        <w:tc>
          <w:tcPr>
            <w:tcW w:w="4764" w:type="dxa"/>
            <w:gridSpan w:val="5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r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2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-GG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</w:t>
            </w: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3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7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r-TGA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4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-CG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r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</w:t>
            </w: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-GCT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6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b/>
          <w:color w:val="000000"/>
          <w:sz w:val="24"/>
        </w:rPr>
        <w:t>NOTE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ree SD values inconsistent with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able 1 are shown in shado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1:53:00Z</dcterms:created>
  <dc:creator>Shao</dc:creator>
  <dc:description/>
  <cp:keywords/>
  <dc:language>en-US</dc:language>
  <cp:lastModifiedBy>ZQShao</cp:lastModifiedBy>
  <cp:lastPrinted>2011-05-31T19:35:00Z</cp:lastPrinted>
  <dcterms:modified xsi:type="dcterms:W3CDTF">2012-02-17T06:28:00Z</dcterms:modified>
  <cp:revision>13</cp:revision>
  <dc:subject/>
  <dc:title/>
</cp:coreProperties>
</file>